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4" w:type="dxa"/>
        <w:jc w:val="left"/>
        <w:tblInd w:w="-5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026"/>
        <w:gridCol w:w="954"/>
        <w:gridCol w:w="1800"/>
        <w:gridCol w:w="1182"/>
        <w:gridCol w:w="1800"/>
        <w:gridCol w:w="1697"/>
      </w:tblGrid>
      <w:tr>
        <w:trPr>
          <w:trHeight w:val="2235" w:hRule="atLeast"/>
        </w:trPr>
        <w:tc>
          <w:tcPr>
            <w:tcW w:w="33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Scenari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Rare Variant Carrier Frequencies in Cases/Control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Mean Number of Rare Variant Si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Mean number of Rare Variant Sites Observed Exclusively in Cases/Control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roportions of Rare Variant Carriers with More than One Rare Variant in Case/Controls</w:t>
            </w:r>
          </w:p>
        </w:tc>
      </w:tr>
      <w:tr>
        <w:trPr>
          <w:trHeight w:val="361" w:hRule="atLeast"/>
        </w:trPr>
        <w:tc>
          <w:tcPr>
            <w:tcW w:w="98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Between Gene Interaction Model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Causal Variants: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5%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Gen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5/0.03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3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45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2/0.016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Gen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8/0.03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7.9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20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8/0.015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0%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Gen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64/0.03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8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74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/0.015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Gen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2/0.03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27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/0.016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75%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Gen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8/0.03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9.4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06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6/0.015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Gen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6/0.03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2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28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2/0.015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Gen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93/0.03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9.9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36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3/0.015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Gen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9/0.03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4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43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3/0.015</w:t>
            </w:r>
          </w:p>
        </w:tc>
      </w:tr>
      <w:tr>
        <w:trPr>
          <w:trHeight w:val="432" w:hRule="atLeast"/>
        </w:trPr>
        <w:tc>
          <w:tcPr>
            <w:tcW w:w="98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Within Gene Interaction Model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Causal Variants: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1/0.03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1.0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70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9/0.015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7/0.03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1.1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61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2/0.016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7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54/0.03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1.2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67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6/0.016</w:t>
            </w:r>
          </w:p>
        </w:tc>
      </w:tr>
      <w:tr>
        <w:trPr>
          <w:trHeight w:val="432" w:hRule="atLeast"/>
        </w:trPr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6/0.03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1.3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66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2/0.0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22:38:00Z</dcterms:created>
  <dc:creator>Dajiang J. Liu</dc:creator>
  <dc:description/>
  <dc:language>en-US</dc:language>
  <cp:lastModifiedBy>Dajiang J. Liu</cp:lastModifiedBy>
  <dcterms:modified xsi:type="dcterms:W3CDTF">2010-07-27T22:38:00Z</dcterms:modified>
  <cp:revision>1</cp:revision>
  <dc:subject/>
  <dc:title/>
</cp:coreProperties>
</file>